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FD3E1" w14:textId="7DFD4599" w:rsidR="003F0E78" w:rsidRPr="00F67F1D" w:rsidRDefault="003F0E78" w:rsidP="00F67F1D">
      <w:pPr>
        <w:ind w:left="-540" w:right="-720"/>
        <w:rPr>
          <w:rFonts w:ascii="Arial" w:hAnsi="Arial" w:cs="Arial"/>
          <w:sz w:val="22"/>
          <w:szCs w:val="22"/>
        </w:rPr>
      </w:pPr>
      <w:r w:rsidRPr="00F67F1D">
        <w:rPr>
          <w:rFonts w:ascii="Arial" w:hAnsi="Arial" w:cs="Arial"/>
          <w:b/>
          <w:sz w:val="22"/>
          <w:szCs w:val="22"/>
        </w:rPr>
        <w:t>S</w:t>
      </w:r>
      <w:r w:rsidR="00053FD0">
        <w:rPr>
          <w:rFonts w:ascii="Arial" w:hAnsi="Arial" w:cs="Arial"/>
          <w:b/>
          <w:sz w:val="22"/>
          <w:szCs w:val="22"/>
        </w:rPr>
        <w:t>3</w:t>
      </w:r>
      <w:r w:rsidRPr="00F67F1D">
        <w:rPr>
          <w:rFonts w:ascii="Arial" w:hAnsi="Arial" w:cs="Arial"/>
          <w:b/>
          <w:sz w:val="22"/>
          <w:szCs w:val="22"/>
        </w:rPr>
        <w:t xml:space="preserve"> Table</w:t>
      </w:r>
      <w:r w:rsidR="00053FD0">
        <w:rPr>
          <w:rFonts w:ascii="Arial" w:hAnsi="Arial" w:cs="Arial"/>
          <w:b/>
          <w:sz w:val="22"/>
          <w:szCs w:val="22"/>
        </w:rPr>
        <w:t>:</w:t>
      </w:r>
      <w:r w:rsidRPr="00F67F1D">
        <w:rPr>
          <w:rFonts w:ascii="Arial" w:hAnsi="Arial" w:cs="Arial"/>
          <w:sz w:val="22"/>
          <w:szCs w:val="22"/>
        </w:rPr>
        <w:t xml:space="preserve"> Correlation coefficients (p values) of protein expression levels in tubular adenomas</w:t>
      </w:r>
      <w:r w:rsidR="00F67F1D" w:rsidRPr="00F67F1D">
        <w:rPr>
          <w:rFonts w:ascii="Arial" w:hAnsi="Arial" w:cs="Arial"/>
          <w:sz w:val="22"/>
          <w:szCs w:val="22"/>
        </w:rPr>
        <w:t xml:space="preserve"> </w:t>
      </w:r>
      <w:r w:rsidRPr="00F67F1D">
        <w:rPr>
          <w:rFonts w:ascii="Arial" w:hAnsi="Arial" w:cs="Arial"/>
          <w:sz w:val="22"/>
          <w:szCs w:val="22"/>
        </w:rPr>
        <w:t>and hyperplastic polyps</w:t>
      </w:r>
    </w:p>
    <w:p w14:paraId="60401D4D" w14:textId="77777777" w:rsidR="003F0E78" w:rsidRPr="00F67F1D" w:rsidRDefault="003F0E78" w:rsidP="003F0E78">
      <w:pPr>
        <w:rPr>
          <w:rFonts w:ascii="Arial" w:hAnsi="Arial" w:cs="Arial"/>
          <w:sz w:val="10"/>
          <w:szCs w:val="10"/>
        </w:rPr>
      </w:pPr>
    </w:p>
    <w:tbl>
      <w:tblPr>
        <w:tblStyle w:val="TableGrid"/>
        <w:tblW w:w="1350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1620"/>
        <w:gridCol w:w="1530"/>
        <w:gridCol w:w="1710"/>
        <w:gridCol w:w="1710"/>
        <w:gridCol w:w="1620"/>
        <w:gridCol w:w="1710"/>
        <w:gridCol w:w="1620"/>
      </w:tblGrid>
      <w:tr w:rsidR="00660397" w:rsidRPr="003F0E78" w14:paraId="738C6D4D" w14:textId="77777777" w:rsidTr="00266C70">
        <w:trPr>
          <w:trHeight w:val="377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B10684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3ACE1" w14:textId="77777777" w:rsidR="003F0E78" w:rsidRPr="003F0E78" w:rsidRDefault="003F0E78" w:rsidP="00F67F1D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Typ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BECAF" w14:textId="77777777" w:rsidR="003F0E78" w:rsidRPr="003F0E78" w:rsidRDefault="003F0E78" w:rsidP="00F67F1D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Caspase-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D136" w14:textId="77777777" w:rsidR="003F0E78" w:rsidRPr="003F0E78" w:rsidRDefault="003F0E78" w:rsidP="00F67F1D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p1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DE414" w14:textId="77777777" w:rsidR="003F0E78" w:rsidRPr="003F0E78" w:rsidRDefault="003F0E78" w:rsidP="00F67F1D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p2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3967B" w14:textId="77777777" w:rsidR="003F0E78" w:rsidRPr="003F0E78" w:rsidRDefault="003F0E78" w:rsidP="00F67F1D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Cyclin D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09D89" w14:textId="77777777" w:rsidR="003F0E78" w:rsidRPr="003F0E78" w:rsidRDefault="003F0E78" w:rsidP="00F67F1D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BCL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87B18" w14:textId="77777777" w:rsidR="003F0E78" w:rsidRPr="003F0E78" w:rsidRDefault="003F0E78" w:rsidP="00F67F1D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BAX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717E5" w14:textId="77777777" w:rsidR="003F0E78" w:rsidRPr="003F0E78" w:rsidRDefault="003F0E78" w:rsidP="00F67F1D">
            <w:pPr>
              <w:rPr>
                <w:rFonts w:ascii="Arial" w:hAnsi="Arial" w:cs="Arial"/>
                <w:b/>
              </w:rPr>
            </w:pPr>
            <w:proofErr w:type="spellStart"/>
            <w:r w:rsidRPr="003F0E78">
              <w:rPr>
                <w:rFonts w:ascii="Arial" w:hAnsi="Arial" w:cs="Arial"/>
                <w:b/>
              </w:rPr>
              <w:t>Survivin</w:t>
            </w:r>
            <w:proofErr w:type="spellEnd"/>
          </w:p>
        </w:tc>
      </w:tr>
      <w:tr w:rsidR="00660397" w:rsidRPr="003F0E78" w14:paraId="2BE2F56D" w14:textId="77777777" w:rsidTr="00266C70">
        <w:tc>
          <w:tcPr>
            <w:tcW w:w="1260" w:type="dxa"/>
            <w:tcBorders>
              <w:top w:val="single" w:sz="4" w:space="0" w:color="auto"/>
            </w:tcBorders>
          </w:tcPr>
          <w:p w14:paraId="6D4A1D41" w14:textId="77777777" w:rsidR="003F0E78" w:rsidRPr="003F0E78" w:rsidRDefault="003F0E78" w:rsidP="009D3807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Ki-6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51313C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TA</w:t>
            </w:r>
          </w:p>
          <w:p w14:paraId="78DAB6EA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HPP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9A83354" w14:textId="0646A0FF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 xml:space="preserve">0.26 </w:t>
            </w:r>
            <w:r w:rsidR="007A32B8">
              <w:rPr>
                <w:rFonts w:ascii="Arial" w:hAnsi="Arial" w:cs="Arial"/>
              </w:rPr>
              <w:t>(</w:t>
            </w:r>
            <w:r w:rsidRPr="003F0E78">
              <w:rPr>
                <w:rFonts w:ascii="Arial" w:hAnsi="Arial" w:cs="Arial"/>
              </w:rPr>
              <w:t>&lt;0.0001)</w:t>
            </w:r>
          </w:p>
          <w:p w14:paraId="44C61553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3 (0.03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2CFC12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3 (0.002)</w:t>
            </w:r>
          </w:p>
          <w:p w14:paraId="1ECF4676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1 (0.0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0CEE387" w14:textId="5E9B07F0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5 (&lt;0.0001)</w:t>
            </w:r>
          </w:p>
          <w:p w14:paraId="6BFB7088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5 (0.13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818FDFB" w14:textId="27805E04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5 (0.0004)</w:t>
            </w:r>
          </w:p>
          <w:p w14:paraId="61D4414D" w14:textId="02A39088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50 (&lt;0.0001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6DA0CE1" w14:textId="76594CBF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2 (0.51)</w:t>
            </w:r>
          </w:p>
          <w:p w14:paraId="162CC86A" w14:textId="5AE223D6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4 (0.74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F115895" w14:textId="10CEA66A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4 (0.34)</w:t>
            </w:r>
          </w:p>
          <w:p w14:paraId="6780304E" w14:textId="62D2D931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2 (0.23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CA1AEB" w14:textId="545B5170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8 (&lt;0.0001)</w:t>
            </w:r>
          </w:p>
          <w:p w14:paraId="53778981" w14:textId="4E5013B9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33 (0.0007)</w:t>
            </w:r>
          </w:p>
        </w:tc>
      </w:tr>
      <w:tr w:rsidR="00660397" w:rsidRPr="003F0E78" w14:paraId="4E09EC3C" w14:textId="77777777" w:rsidTr="00266C70">
        <w:tc>
          <w:tcPr>
            <w:tcW w:w="1260" w:type="dxa"/>
          </w:tcPr>
          <w:p w14:paraId="3CEE2F17" w14:textId="77777777" w:rsidR="003F0E78" w:rsidRPr="003F0E78" w:rsidRDefault="003F0E78" w:rsidP="009D3807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Caspase-3</w:t>
            </w:r>
          </w:p>
        </w:tc>
        <w:tc>
          <w:tcPr>
            <w:tcW w:w="720" w:type="dxa"/>
          </w:tcPr>
          <w:p w14:paraId="18914CB1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TA</w:t>
            </w:r>
          </w:p>
          <w:p w14:paraId="1937D2C8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HPP</w:t>
            </w:r>
          </w:p>
        </w:tc>
        <w:tc>
          <w:tcPr>
            <w:tcW w:w="1620" w:type="dxa"/>
          </w:tcPr>
          <w:p w14:paraId="0D9E0A24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02F7C57F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1 (&lt;0.0001)</w:t>
            </w:r>
          </w:p>
          <w:p w14:paraId="76605860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1 (0.30)</w:t>
            </w:r>
          </w:p>
        </w:tc>
        <w:tc>
          <w:tcPr>
            <w:tcW w:w="1710" w:type="dxa"/>
          </w:tcPr>
          <w:p w14:paraId="692B4067" w14:textId="7C8C6FF4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7 (&lt;0.0001)</w:t>
            </w:r>
          </w:p>
          <w:p w14:paraId="3B52A4FB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5 (0.15)</w:t>
            </w:r>
          </w:p>
        </w:tc>
        <w:tc>
          <w:tcPr>
            <w:tcW w:w="1710" w:type="dxa"/>
          </w:tcPr>
          <w:p w14:paraId="6C900ACC" w14:textId="57EC530C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5 (0.28)</w:t>
            </w:r>
          </w:p>
          <w:p w14:paraId="6CFB173D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-0.06 (0.55)</w:t>
            </w:r>
          </w:p>
        </w:tc>
        <w:tc>
          <w:tcPr>
            <w:tcW w:w="1620" w:type="dxa"/>
          </w:tcPr>
          <w:p w14:paraId="77B764FC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-0.09 (0.05)</w:t>
            </w:r>
          </w:p>
          <w:p w14:paraId="51AA120E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-0.22 (0.04)</w:t>
            </w:r>
          </w:p>
        </w:tc>
        <w:tc>
          <w:tcPr>
            <w:tcW w:w="1710" w:type="dxa"/>
          </w:tcPr>
          <w:p w14:paraId="04837C54" w14:textId="4DE31ED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02 (0.96)</w:t>
            </w:r>
          </w:p>
          <w:p w14:paraId="434562CE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-0.07 (0.49)</w:t>
            </w:r>
          </w:p>
        </w:tc>
        <w:tc>
          <w:tcPr>
            <w:tcW w:w="1620" w:type="dxa"/>
          </w:tcPr>
          <w:p w14:paraId="57EC4CD4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4 (0.35)</w:t>
            </w:r>
          </w:p>
          <w:p w14:paraId="1F4C529C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005 (1.00)</w:t>
            </w:r>
          </w:p>
        </w:tc>
      </w:tr>
      <w:tr w:rsidR="00660397" w:rsidRPr="003F0E78" w14:paraId="4B07411D" w14:textId="77777777" w:rsidTr="00266C70">
        <w:tc>
          <w:tcPr>
            <w:tcW w:w="1260" w:type="dxa"/>
          </w:tcPr>
          <w:p w14:paraId="6DB89129" w14:textId="77777777" w:rsidR="003F0E78" w:rsidRPr="003F0E78" w:rsidRDefault="003F0E78" w:rsidP="009D3807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p16</w:t>
            </w:r>
          </w:p>
        </w:tc>
        <w:tc>
          <w:tcPr>
            <w:tcW w:w="720" w:type="dxa"/>
          </w:tcPr>
          <w:p w14:paraId="5CA5CA27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TA</w:t>
            </w:r>
          </w:p>
          <w:p w14:paraId="5F492889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HPP</w:t>
            </w:r>
          </w:p>
        </w:tc>
        <w:tc>
          <w:tcPr>
            <w:tcW w:w="1620" w:type="dxa"/>
          </w:tcPr>
          <w:p w14:paraId="14A4FEF7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18D6127D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7900732" w14:textId="32AFE7D1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5 (&lt;0.0001)</w:t>
            </w:r>
          </w:p>
          <w:p w14:paraId="1B70F570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660397">
              <w:rPr>
                <w:rFonts w:ascii="Arial" w:hAnsi="Arial" w:cs="Arial"/>
              </w:rPr>
              <w:t>0.24 (0.02)</w:t>
            </w:r>
          </w:p>
        </w:tc>
        <w:tc>
          <w:tcPr>
            <w:tcW w:w="1710" w:type="dxa"/>
          </w:tcPr>
          <w:p w14:paraId="57848F38" w14:textId="203AE28F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4 (&lt;0.001)</w:t>
            </w:r>
          </w:p>
          <w:p w14:paraId="137746C4" w14:textId="0E124159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1 (0.04)</w:t>
            </w:r>
          </w:p>
        </w:tc>
        <w:tc>
          <w:tcPr>
            <w:tcW w:w="1620" w:type="dxa"/>
          </w:tcPr>
          <w:p w14:paraId="61E28480" w14:textId="3085AAAD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4 (0.37)</w:t>
            </w:r>
          </w:p>
          <w:p w14:paraId="4A01FE49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-0.20 (0.06)</w:t>
            </w:r>
          </w:p>
        </w:tc>
        <w:tc>
          <w:tcPr>
            <w:tcW w:w="1710" w:type="dxa"/>
          </w:tcPr>
          <w:p w14:paraId="498523EA" w14:textId="1D23097B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1 (0.01)</w:t>
            </w:r>
          </w:p>
          <w:p w14:paraId="13BFA958" w14:textId="642F7252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6 (0.54)</w:t>
            </w:r>
          </w:p>
        </w:tc>
        <w:tc>
          <w:tcPr>
            <w:tcW w:w="1620" w:type="dxa"/>
          </w:tcPr>
          <w:p w14:paraId="3AD04692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1 (0.01)</w:t>
            </w:r>
          </w:p>
          <w:p w14:paraId="63303251" w14:textId="77D8D474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40 (&lt;0.001)</w:t>
            </w:r>
          </w:p>
        </w:tc>
      </w:tr>
      <w:tr w:rsidR="00660397" w:rsidRPr="003F0E78" w14:paraId="54964D28" w14:textId="77777777" w:rsidTr="00266C70">
        <w:tc>
          <w:tcPr>
            <w:tcW w:w="1260" w:type="dxa"/>
          </w:tcPr>
          <w:p w14:paraId="7059E0C1" w14:textId="77777777" w:rsidR="003F0E78" w:rsidRPr="003F0E78" w:rsidRDefault="003F0E78" w:rsidP="009D3807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p21</w:t>
            </w:r>
          </w:p>
        </w:tc>
        <w:tc>
          <w:tcPr>
            <w:tcW w:w="720" w:type="dxa"/>
          </w:tcPr>
          <w:p w14:paraId="4310498B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TA</w:t>
            </w:r>
          </w:p>
          <w:p w14:paraId="62E23608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HPP</w:t>
            </w:r>
          </w:p>
        </w:tc>
        <w:tc>
          <w:tcPr>
            <w:tcW w:w="1620" w:type="dxa"/>
          </w:tcPr>
          <w:p w14:paraId="1B3FB743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6663D75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B50B394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2061B31" w14:textId="6D61AC0D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33 (&lt;0.0001)</w:t>
            </w:r>
          </w:p>
          <w:p w14:paraId="6F4E0C40" w14:textId="57125BD1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38 (0.0001)</w:t>
            </w:r>
          </w:p>
        </w:tc>
        <w:tc>
          <w:tcPr>
            <w:tcW w:w="1620" w:type="dxa"/>
          </w:tcPr>
          <w:p w14:paraId="2038F15B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-0.17 (&lt;0.0001)</w:t>
            </w:r>
          </w:p>
          <w:p w14:paraId="438FFE82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-0.12 (0.23)</w:t>
            </w:r>
          </w:p>
        </w:tc>
        <w:tc>
          <w:tcPr>
            <w:tcW w:w="1710" w:type="dxa"/>
          </w:tcPr>
          <w:p w14:paraId="0623A1E3" w14:textId="0B41AE4D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2 (0.006)</w:t>
            </w:r>
          </w:p>
          <w:p w14:paraId="20064115" w14:textId="71C872C5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2 (0.81)</w:t>
            </w:r>
          </w:p>
        </w:tc>
        <w:tc>
          <w:tcPr>
            <w:tcW w:w="1620" w:type="dxa"/>
          </w:tcPr>
          <w:p w14:paraId="2AFB7E46" w14:textId="71117878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4 (&lt;0.0001)</w:t>
            </w:r>
          </w:p>
          <w:p w14:paraId="0D280D63" w14:textId="464792BF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39 (&lt;0.0001)</w:t>
            </w:r>
          </w:p>
        </w:tc>
      </w:tr>
      <w:tr w:rsidR="00660397" w:rsidRPr="003F0E78" w14:paraId="6006BC09" w14:textId="77777777" w:rsidTr="00266C70">
        <w:tc>
          <w:tcPr>
            <w:tcW w:w="1260" w:type="dxa"/>
          </w:tcPr>
          <w:p w14:paraId="251AC83B" w14:textId="77777777" w:rsidR="003F0E78" w:rsidRPr="003F0E78" w:rsidRDefault="003F0E78" w:rsidP="009D3807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Cyclin D1</w:t>
            </w:r>
          </w:p>
        </w:tc>
        <w:tc>
          <w:tcPr>
            <w:tcW w:w="720" w:type="dxa"/>
          </w:tcPr>
          <w:p w14:paraId="0F804AF7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TA</w:t>
            </w:r>
          </w:p>
          <w:p w14:paraId="47C89CCD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HPP</w:t>
            </w:r>
          </w:p>
        </w:tc>
        <w:tc>
          <w:tcPr>
            <w:tcW w:w="1620" w:type="dxa"/>
          </w:tcPr>
          <w:p w14:paraId="763451B7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02FD33D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5C7AB71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808F78C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B0DAC79" w14:textId="12F171D6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5 (0.0005)</w:t>
            </w:r>
          </w:p>
          <w:p w14:paraId="169E660A" w14:textId="53A8E10E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4 (0.16)</w:t>
            </w:r>
          </w:p>
        </w:tc>
        <w:tc>
          <w:tcPr>
            <w:tcW w:w="1710" w:type="dxa"/>
          </w:tcPr>
          <w:p w14:paraId="55BD5D6E" w14:textId="31E7F59D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8 (&lt;0.0001)</w:t>
            </w:r>
          </w:p>
          <w:p w14:paraId="5CB62FF5" w14:textId="2AC6603A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15 (0.88)</w:t>
            </w:r>
          </w:p>
        </w:tc>
        <w:tc>
          <w:tcPr>
            <w:tcW w:w="1620" w:type="dxa"/>
          </w:tcPr>
          <w:p w14:paraId="545AB287" w14:textId="42D58CAB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38 (&lt;0.0001)</w:t>
            </w:r>
          </w:p>
          <w:p w14:paraId="367FCDCB" w14:textId="15824973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57 (&lt;0.0001)</w:t>
            </w:r>
          </w:p>
        </w:tc>
      </w:tr>
      <w:tr w:rsidR="00660397" w:rsidRPr="003F0E78" w14:paraId="5532A0E5" w14:textId="77777777" w:rsidTr="00266C70">
        <w:tc>
          <w:tcPr>
            <w:tcW w:w="1260" w:type="dxa"/>
          </w:tcPr>
          <w:p w14:paraId="7D68968F" w14:textId="77777777" w:rsidR="003F0E78" w:rsidRPr="003F0E78" w:rsidRDefault="003F0E78" w:rsidP="009D3807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BCL2</w:t>
            </w:r>
          </w:p>
        </w:tc>
        <w:tc>
          <w:tcPr>
            <w:tcW w:w="720" w:type="dxa"/>
          </w:tcPr>
          <w:p w14:paraId="3064DE5E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TA</w:t>
            </w:r>
          </w:p>
          <w:p w14:paraId="28B37DB6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HPP</w:t>
            </w:r>
          </w:p>
        </w:tc>
        <w:tc>
          <w:tcPr>
            <w:tcW w:w="1620" w:type="dxa"/>
          </w:tcPr>
          <w:p w14:paraId="08EA867D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83614F2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DCE4FD8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ED9F9B2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B4CEE8A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1680BE8" w14:textId="0B954085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48 (&lt;0.0001)</w:t>
            </w:r>
          </w:p>
          <w:p w14:paraId="1F9DB327" w14:textId="4DECAC2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9 (0.35)</w:t>
            </w:r>
          </w:p>
        </w:tc>
        <w:tc>
          <w:tcPr>
            <w:tcW w:w="1620" w:type="dxa"/>
          </w:tcPr>
          <w:p w14:paraId="7FEE99E8" w14:textId="424885A3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9 (&lt;0.0001)</w:t>
            </w:r>
          </w:p>
          <w:p w14:paraId="7F936911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02 (0.85)</w:t>
            </w:r>
          </w:p>
        </w:tc>
      </w:tr>
      <w:tr w:rsidR="00660397" w:rsidRPr="003F0E78" w14:paraId="1F985567" w14:textId="77777777" w:rsidTr="00266C70">
        <w:tc>
          <w:tcPr>
            <w:tcW w:w="1260" w:type="dxa"/>
            <w:tcBorders>
              <w:bottom w:val="single" w:sz="4" w:space="0" w:color="auto"/>
            </w:tcBorders>
          </w:tcPr>
          <w:p w14:paraId="12534471" w14:textId="77777777" w:rsidR="003F0E78" w:rsidRPr="003F0E78" w:rsidRDefault="003F0E78" w:rsidP="009D3807">
            <w:pPr>
              <w:rPr>
                <w:rFonts w:ascii="Arial" w:hAnsi="Arial" w:cs="Arial"/>
                <w:b/>
              </w:rPr>
            </w:pPr>
            <w:r w:rsidRPr="003F0E78">
              <w:rPr>
                <w:rFonts w:ascii="Arial" w:hAnsi="Arial" w:cs="Arial"/>
                <w:b/>
              </w:rPr>
              <w:t>BAX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F754EF6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TA</w:t>
            </w:r>
          </w:p>
          <w:p w14:paraId="7262F7C6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HPP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9C860E9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73ABFC1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3DB4BA5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F1CE96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8F1B93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6218A07" w14:textId="77777777" w:rsidR="003F0E78" w:rsidRPr="003F0E78" w:rsidRDefault="003F0E78" w:rsidP="009D3807">
            <w:pPr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FB90E28" w14:textId="733B954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0.26 (&lt;0.0001)</w:t>
            </w:r>
          </w:p>
          <w:p w14:paraId="4960BF51" w14:textId="77777777" w:rsidR="003F0E78" w:rsidRPr="003F0E78" w:rsidRDefault="003F0E78" w:rsidP="009D3807">
            <w:pPr>
              <w:rPr>
                <w:rFonts w:ascii="Arial" w:hAnsi="Arial" w:cs="Arial"/>
              </w:rPr>
            </w:pPr>
            <w:r w:rsidRPr="003F0E78">
              <w:rPr>
                <w:rFonts w:ascii="Arial" w:hAnsi="Arial" w:cs="Arial"/>
              </w:rPr>
              <w:t>-0.03 (</w:t>
            </w:r>
            <w:r w:rsidR="001415C1">
              <w:rPr>
                <w:rFonts w:ascii="Arial" w:hAnsi="Arial" w:cs="Arial"/>
              </w:rPr>
              <w:t>0</w:t>
            </w:r>
            <w:r w:rsidRPr="003F0E78">
              <w:rPr>
                <w:rFonts w:ascii="Arial" w:hAnsi="Arial" w:cs="Arial"/>
              </w:rPr>
              <w:t>.72)</w:t>
            </w:r>
          </w:p>
        </w:tc>
      </w:tr>
    </w:tbl>
    <w:p w14:paraId="32111521" w14:textId="77777777" w:rsidR="003F0E78" w:rsidRPr="00F67F1D" w:rsidRDefault="007A32B8" w:rsidP="00F67F1D">
      <w:pPr>
        <w:ind w:left="-540" w:right="-99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, tubular adenomas; HHP, hyperplastic polyps. </w:t>
      </w:r>
      <w:r w:rsidR="003F0E78" w:rsidRPr="00F67F1D">
        <w:rPr>
          <w:rFonts w:ascii="Arial" w:hAnsi="Arial" w:cs="Arial"/>
          <w:sz w:val="22"/>
          <w:szCs w:val="22"/>
        </w:rPr>
        <w:t xml:space="preserve">Data used for </w:t>
      </w:r>
      <w:proofErr w:type="spellStart"/>
      <w:r w:rsidR="003F0E78" w:rsidRPr="00F67F1D">
        <w:rPr>
          <w:rFonts w:ascii="Arial" w:hAnsi="Arial" w:cs="Arial"/>
          <w:sz w:val="22"/>
          <w:szCs w:val="22"/>
        </w:rPr>
        <w:t>Circos</w:t>
      </w:r>
      <w:proofErr w:type="spellEnd"/>
      <w:r w:rsidR="003F0E78" w:rsidRPr="00F67F1D">
        <w:rPr>
          <w:rFonts w:ascii="Arial" w:hAnsi="Arial" w:cs="Arial"/>
          <w:sz w:val="22"/>
          <w:szCs w:val="22"/>
        </w:rPr>
        <w:t xml:space="preserve"> diagrams of tubular adenomas and hyperplastic polyps with correlation coefficient threshold</w:t>
      </w:r>
      <w:r w:rsidR="003F0E78" w:rsidRPr="00F67F1D">
        <w:rPr>
          <w:rFonts w:ascii="Arial" w:hAnsi="Arial" w:cs="Arial"/>
          <w:sz w:val="22"/>
          <w:szCs w:val="22"/>
          <w:u w:val="single"/>
        </w:rPr>
        <w:t xml:space="preserve"> &gt;</w:t>
      </w:r>
      <w:r w:rsidR="003F0E78" w:rsidRPr="00F67F1D">
        <w:rPr>
          <w:rFonts w:ascii="Arial" w:hAnsi="Arial" w:cs="Arial"/>
          <w:sz w:val="22"/>
          <w:szCs w:val="22"/>
        </w:rPr>
        <w:t xml:space="preserve"> 0.24 and p </w:t>
      </w:r>
      <w:r w:rsidR="003F0E78" w:rsidRPr="00F67F1D">
        <w:rPr>
          <w:rFonts w:ascii="Arial" w:hAnsi="Arial" w:cs="Arial"/>
          <w:sz w:val="22"/>
          <w:szCs w:val="22"/>
          <w:u w:val="single"/>
        </w:rPr>
        <w:t>&lt;</w:t>
      </w:r>
      <w:r w:rsidR="003F0E78" w:rsidRPr="00F67F1D">
        <w:rPr>
          <w:rFonts w:ascii="Arial" w:hAnsi="Arial" w:cs="Arial"/>
          <w:sz w:val="22"/>
          <w:szCs w:val="22"/>
        </w:rPr>
        <w:t xml:space="preserve"> 0.0018</w:t>
      </w:r>
    </w:p>
    <w:p w14:paraId="54645C1E" w14:textId="77777777" w:rsidR="005D5314" w:rsidRPr="005D5314" w:rsidRDefault="005D5314" w:rsidP="003F0E78">
      <w:pPr>
        <w:rPr>
          <w:rFonts w:ascii="Arial" w:hAnsi="Arial" w:cs="Arial"/>
          <w:b/>
        </w:rPr>
      </w:pPr>
    </w:p>
    <w:sectPr w:rsidR="005D5314" w:rsidRPr="005D5314" w:rsidSect="003F0E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MS ??">
    <w:altName w:val="Yu Gothic UI"/>
    <w:charset w:val="80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314"/>
    <w:rsid w:val="00053FD0"/>
    <w:rsid w:val="000969EF"/>
    <w:rsid w:val="00117A84"/>
    <w:rsid w:val="0014125A"/>
    <w:rsid w:val="001415C1"/>
    <w:rsid w:val="00147FCC"/>
    <w:rsid w:val="00151CA5"/>
    <w:rsid w:val="00184D1A"/>
    <w:rsid w:val="0019601E"/>
    <w:rsid w:val="001E6A26"/>
    <w:rsid w:val="001F4507"/>
    <w:rsid w:val="002209A0"/>
    <w:rsid w:val="00240FE9"/>
    <w:rsid w:val="00266C70"/>
    <w:rsid w:val="00275038"/>
    <w:rsid w:val="002975AE"/>
    <w:rsid w:val="003105B6"/>
    <w:rsid w:val="00366C64"/>
    <w:rsid w:val="0039387D"/>
    <w:rsid w:val="00396108"/>
    <w:rsid w:val="00396493"/>
    <w:rsid w:val="003B090F"/>
    <w:rsid w:val="003F0E78"/>
    <w:rsid w:val="005B36E1"/>
    <w:rsid w:val="005D5314"/>
    <w:rsid w:val="005E005D"/>
    <w:rsid w:val="00602319"/>
    <w:rsid w:val="00660397"/>
    <w:rsid w:val="006645C3"/>
    <w:rsid w:val="00696344"/>
    <w:rsid w:val="00697659"/>
    <w:rsid w:val="006A2F95"/>
    <w:rsid w:val="006B3001"/>
    <w:rsid w:val="006D695F"/>
    <w:rsid w:val="006F5CD7"/>
    <w:rsid w:val="00700AF3"/>
    <w:rsid w:val="007366B2"/>
    <w:rsid w:val="00771CAD"/>
    <w:rsid w:val="007A32B8"/>
    <w:rsid w:val="007C35BD"/>
    <w:rsid w:val="008D778A"/>
    <w:rsid w:val="0095446D"/>
    <w:rsid w:val="009D3807"/>
    <w:rsid w:val="00A758D1"/>
    <w:rsid w:val="00B61835"/>
    <w:rsid w:val="00BB2A8B"/>
    <w:rsid w:val="00BD69F7"/>
    <w:rsid w:val="00BE38D0"/>
    <w:rsid w:val="00C15470"/>
    <w:rsid w:val="00C260E1"/>
    <w:rsid w:val="00D245C7"/>
    <w:rsid w:val="00D718CE"/>
    <w:rsid w:val="00DA09AE"/>
    <w:rsid w:val="00DB2501"/>
    <w:rsid w:val="00DC304C"/>
    <w:rsid w:val="00DD6D0A"/>
    <w:rsid w:val="00E53124"/>
    <w:rsid w:val="00E620A0"/>
    <w:rsid w:val="00EC59E0"/>
    <w:rsid w:val="00F4297A"/>
    <w:rsid w:val="00F439BD"/>
    <w:rsid w:val="00F67F1D"/>
    <w:rsid w:val="00F8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ED87E"/>
  <w14:defaultImageDpi w14:val="32767"/>
  <w15:docId w15:val="{6C970DCC-0A18-D540-AC43-F7057EE1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F0E78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F0E78"/>
    <w:pPr>
      <w:widowControl w:val="0"/>
      <w:autoSpaceDE w:val="0"/>
      <w:autoSpaceDN w:val="0"/>
      <w:adjustRightInd w:val="0"/>
    </w:pPr>
    <w:rPr>
      <w:rFonts w:ascii="Times" w:eastAsia="MS ??" w:hAnsi="Times" w:cs="Times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E78"/>
    <w:rPr>
      <w:rFonts w:ascii="Times" w:eastAsia="MS ??" w:hAnsi="Times" w:cs="Times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3F0E78"/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0E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E7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5C1"/>
    <w:pPr>
      <w:widowControl/>
      <w:autoSpaceDE/>
      <w:autoSpaceDN/>
      <w:adjustRightInd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5C1"/>
    <w:rPr>
      <w:rFonts w:ascii="Times" w:eastAsia="MS ??" w:hAnsi="Times" w:cs="Times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6D6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iredo, Jane C. PhD</dc:creator>
  <cp:keywords/>
  <dc:description/>
  <cp:lastModifiedBy>chn off28</cp:lastModifiedBy>
  <cp:revision>5</cp:revision>
  <cp:lastPrinted>2019-08-15T17:10:00Z</cp:lastPrinted>
  <dcterms:created xsi:type="dcterms:W3CDTF">2021-10-27T11:43:00Z</dcterms:created>
  <dcterms:modified xsi:type="dcterms:W3CDTF">2021-11-04T02:10:00Z</dcterms:modified>
</cp:coreProperties>
</file>